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5A814" w14:textId="77777777" w:rsidR="002C6AFD" w:rsidRDefault="002C6AFD" w:rsidP="009E0D6A">
      <w:pPr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Chiranthodendron pentadactylon</w:t>
      </w:r>
    </w:p>
    <w:p w14:paraId="5F9DEA65" w14:textId="77777777" w:rsidR="002C6AFD" w:rsidRDefault="002C6AFD" w:rsidP="002C6AFD">
      <w:pPr>
        <w:spacing w:after="0" w:line="240" w:lineRule="auto"/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D6476">
        <w:rPr>
          <w:rFonts w:ascii="Times New Roman" w:hAnsi="Times New Roman" w:cs="Times New Roman"/>
          <w:b/>
          <w:bCs/>
          <w:sz w:val="24"/>
          <w:szCs w:val="24"/>
        </w:rPr>
        <w:t>est substitution models</w:t>
      </w:r>
    </w:p>
    <w:tbl>
      <w:tblPr>
        <w:tblpPr w:leftFromText="141" w:rightFromText="141" w:vertAnchor="page" w:horzAnchor="margin" w:tblpXSpec="center" w:tblpY="2988"/>
        <w:tblW w:w="7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1"/>
        <w:gridCol w:w="2268"/>
        <w:gridCol w:w="2082"/>
      </w:tblGrid>
      <w:tr w:rsidR="002C6AFD" w:rsidRPr="00361DF0" w14:paraId="6933CCD0" w14:textId="77777777" w:rsidTr="002C6AFD">
        <w:trPr>
          <w:trHeight w:val="126"/>
        </w:trPr>
        <w:tc>
          <w:tcPr>
            <w:tcW w:w="7361" w:type="dxa"/>
            <w:gridSpan w:val="3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hideMark/>
          </w:tcPr>
          <w:p w14:paraId="1255308A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 xml:space="preserve">Analysis: </w:t>
            </w:r>
            <w:r w:rsidRPr="00361DF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stimation of divergence times</w:t>
            </w:r>
          </w:p>
        </w:tc>
      </w:tr>
      <w:tr w:rsidR="002C6AFD" w:rsidRPr="00361DF0" w14:paraId="0F0DD35C" w14:textId="77777777" w:rsidTr="002C6AFD">
        <w:trPr>
          <w:trHeight w:val="68"/>
        </w:trPr>
        <w:tc>
          <w:tcPr>
            <w:tcW w:w="7361" w:type="dxa"/>
            <w:gridSpan w:val="3"/>
            <w:tcBorders>
              <w:top w:val="nil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hideMark/>
          </w:tcPr>
          <w:p w14:paraId="034527A0" w14:textId="77777777" w:rsidR="002C6AFD" w:rsidRPr="00361DF0" w:rsidRDefault="002C6AFD" w:rsidP="002C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</w:tr>
      <w:tr w:rsidR="002C6AFD" w:rsidRPr="00361DF0" w14:paraId="3B7E3307" w14:textId="77777777" w:rsidTr="002C6AFD">
        <w:trPr>
          <w:trHeight w:val="283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07226A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uclear loc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6427272" w14:textId="5936FA9B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jModel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E2D50B6" w14:textId="725804D0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tar</w:t>
            </w: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BEA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</w:t>
            </w:r>
          </w:p>
        </w:tc>
      </w:tr>
      <w:tr w:rsidR="002C6AFD" w:rsidRPr="00361DF0" w14:paraId="788D46A9" w14:textId="77777777" w:rsidTr="002C6AFD">
        <w:trPr>
          <w:trHeight w:val="127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378765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F620AC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F436BDA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+G</w:t>
            </w:r>
          </w:p>
        </w:tc>
      </w:tr>
      <w:tr w:rsidR="002C6AFD" w:rsidRPr="00361DF0" w14:paraId="02E5A42F" w14:textId="77777777" w:rsidTr="002C6AFD">
        <w:trPr>
          <w:trHeight w:val="159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EDCB1A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39797F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9AD280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</w:t>
            </w:r>
          </w:p>
        </w:tc>
      </w:tr>
      <w:tr w:rsidR="002C6AFD" w:rsidRPr="00361DF0" w14:paraId="1827AE26" w14:textId="77777777" w:rsidTr="002C6AFD">
        <w:trPr>
          <w:trHeight w:val="191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ED85A7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D146F31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e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3FA65F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N93</w:t>
            </w:r>
          </w:p>
        </w:tc>
      </w:tr>
      <w:tr w:rsidR="002C6AFD" w:rsidRPr="00361DF0" w14:paraId="05C84C1A" w14:textId="77777777" w:rsidTr="002C6AFD">
        <w:trPr>
          <w:trHeight w:val="223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550985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FF1CFD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 + 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AC07EA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HKY </w:t>
            </w:r>
          </w:p>
        </w:tc>
      </w:tr>
      <w:tr w:rsidR="002C6AFD" w:rsidRPr="00361DF0" w14:paraId="2617AA2F" w14:textId="77777777" w:rsidTr="002C6AFD">
        <w:trPr>
          <w:trHeight w:val="254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01C3D1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660655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B1B6C54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GTR* </w:t>
            </w:r>
          </w:p>
        </w:tc>
      </w:tr>
      <w:tr w:rsidR="002C6AFD" w:rsidRPr="00361DF0" w14:paraId="40A83C4A" w14:textId="77777777" w:rsidTr="002C6AFD">
        <w:trPr>
          <w:trHeight w:val="117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4E8947A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995107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8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6A69B8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**</w:t>
            </w:r>
          </w:p>
        </w:tc>
      </w:tr>
      <w:tr w:rsidR="002C6AFD" w:rsidRPr="00361DF0" w14:paraId="0A77E985" w14:textId="77777777" w:rsidTr="002C6AFD">
        <w:trPr>
          <w:trHeight w:val="16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11DC4F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E1A08A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7CACF1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2CDA0D20" w14:textId="77777777" w:rsidTr="002C6AFD">
        <w:trPr>
          <w:trHeight w:val="194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5465B5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72A47F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C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C18574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C69</w:t>
            </w:r>
          </w:p>
        </w:tc>
      </w:tr>
      <w:tr w:rsidR="002C6AFD" w:rsidRPr="00361DF0" w14:paraId="27D3B611" w14:textId="77777777" w:rsidTr="002C6AFD">
        <w:trPr>
          <w:trHeight w:val="226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4364A8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1D62F4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e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0E18C64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N93**</w:t>
            </w:r>
          </w:p>
        </w:tc>
      </w:tr>
      <w:tr w:rsidR="002C6AFD" w:rsidRPr="00361DF0" w14:paraId="0C66AFDD" w14:textId="77777777" w:rsidTr="002C6AFD">
        <w:trPr>
          <w:trHeight w:val="258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FFC669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0F7B1F4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972991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N93</w:t>
            </w:r>
          </w:p>
        </w:tc>
      </w:tr>
      <w:tr w:rsidR="002C6AFD" w:rsidRPr="00361DF0" w14:paraId="79BA09DC" w14:textId="77777777" w:rsidTr="002C6AFD">
        <w:trPr>
          <w:trHeight w:val="120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A757BD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81CB6A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3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099074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+I+G</w:t>
            </w:r>
          </w:p>
        </w:tc>
      </w:tr>
      <w:tr w:rsidR="002C6AFD" w:rsidRPr="00361DF0" w14:paraId="594EF48E" w14:textId="77777777" w:rsidTr="002C6AFD">
        <w:trPr>
          <w:trHeight w:val="15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119248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C9BF0CA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e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5715EC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TN93** </w:t>
            </w:r>
          </w:p>
        </w:tc>
      </w:tr>
      <w:tr w:rsidR="002C6AFD" w:rsidRPr="00361DF0" w14:paraId="38E55CAF" w14:textId="77777777" w:rsidTr="002C6AFD">
        <w:trPr>
          <w:trHeight w:val="185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508BEC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B8AE3C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A513831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4BA1E431" w14:textId="77777777" w:rsidTr="002C6AFD">
        <w:trPr>
          <w:trHeight w:val="216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22177D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8FF843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2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D811225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7ED21DDD" w14:textId="77777777" w:rsidTr="002C6AFD">
        <w:trPr>
          <w:trHeight w:val="121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CBC01F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3A45C9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380CA0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N93</w:t>
            </w:r>
          </w:p>
        </w:tc>
      </w:tr>
      <w:tr w:rsidR="002C6AFD" w:rsidRPr="00361DF0" w14:paraId="4FA6FA68" w14:textId="77777777" w:rsidTr="002C6AFD">
        <w:trPr>
          <w:trHeight w:val="15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DD0AC8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976CF9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E05CD6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4E813FD1" w14:textId="77777777" w:rsidTr="002C6AFD">
        <w:trPr>
          <w:trHeight w:val="184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3E154E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682013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474C39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5FE739AF" w14:textId="77777777" w:rsidTr="002C6AFD">
        <w:trPr>
          <w:trHeight w:val="216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F7A105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8D1A42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+I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D93887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N93</w:t>
            </w:r>
          </w:p>
        </w:tc>
      </w:tr>
      <w:tr w:rsidR="002C6AFD" w:rsidRPr="00361DF0" w14:paraId="77CB0EDE" w14:textId="77777777" w:rsidTr="002C6AFD">
        <w:trPr>
          <w:trHeight w:val="248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49CE37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1CF0D7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F457CA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</w:t>
            </w:r>
          </w:p>
        </w:tc>
      </w:tr>
      <w:tr w:rsidR="002C6AFD" w:rsidRPr="00361DF0" w14:paraId="64C02D57" w14:textId="77777777" w:rsidTr="002C6AFD">
        <w:trPr>
          <w:trHeight w:val="124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406477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FEFB05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2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94DB25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4AA2F434" w14:textId="77777777" w:rsidTr="002C6AFD">
        <w:trPr>
          <w:trHeight w:val="156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B984C1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CAC780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IM3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F869F8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7AE07DD5" w14:textId="77777777" w:rsidTr="002C6AFD">
        <w:trPr>
          <w:trHeight w:val="188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87F59E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8A841F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3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9F86FA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+I+G</w:t>
            </w:r>
          </w:p>
        </w:tc>
      </w:tr>
      <w:tr w:rsidR="002C6AFD" w:rsidRPr="00361DF0" w14:paraId="13270BA9" w14:textId="77777777" w:rsidTr="002C6AFD">
        <w:trPr>
          <w:trHeight w:val="220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148539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EBC4BA2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8AE560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64D6D0EF" w14:textId="77777777" w:rsidTr="002C6AFD">
        <w:trPr>
          <w:trHeight w:val="111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BF6FFF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DC5F7E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1uf + 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EC41E9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HKY </w:t>
            </w:r>
          </w:p>
        </w:tc>
      </w:tr>
      <w:tr w:rsidR="002C6AFD" w:rsidRPr="00361DF0" w14:paraId="1CAD1CC7" w14:textId="77777777" w:rsidTr="002C6AFD">
        <w:trPr>
          <w:trHeight w:val="14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01A5C9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E5F82D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2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12B7ED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75EE71AA" w14:textId="77777777" w:rsidTr="002C6AFD">
        <w:trPr>
          <w:trHeight w:val="174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835B3A5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F39810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IM1+I+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C16E8D1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3609F32A" w14:textId="77777777" w:rsidTr="002C6AFD">
        <w:trPr>
          <w:trHeight w:val="206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78B7B7F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D0D90FA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+I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C7F987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11D350AA" w14:textId="77777777" w:rsidTr="002C6AFD">
        <w:trPr>
          <w:trHeight w:val="238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6C2607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9FC40C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IM2+I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D4EC47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7243EF3E" w14:textId="77777777" w:rsidTr="002C6AFD">
        <w:trPr>
          <w:trHeight w:val="128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2CA37E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52CFE1A6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C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C108ED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JC69</w:t>
            </w:r>
          </w:p>
        </w:tc>
      </w:tr>
      <w:tr w:rsidR="002C6AFD" w:rsidRPr="00361DF0" w14:paraId="4CC06E96" w14:textId="77777777" w:rsidTr="002C6AFD">
        <w:trPr>
          <w:trHeight w:val="160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33E1F6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146777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2uf+G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7622F61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4EA2A020" w14:textId="77777777" w:rsidTr="002C6AFD">
        <w:trPr>
          <w:trHeight w:val="19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D5F3BE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988A983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1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ADBD5B7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0B602339" w14:textId="77777777" w:rsidTr="002C6AFD">
        <w:trPr>
          <w:trHeight w:val="8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FE5D2E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ED7C0C1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760A7CB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197B699D" w14:textId="77777777" w:rsidTr="002C6AFD">
        <w:trPr>
          <w:trHeight w:val="115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0233FCFB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F7CD04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PM2uf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24FC66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  <w:tr w:rsidR="002C6AFD" w:rsidRPr="00361DF0" w14:paraId="209D518C" w14:textId="77777777" w:rsidTr="002C6AFD">
        <w:trPr>
          <w:trHeight w:val="160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E8F59BE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C72A038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8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4796825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R*</w:t>
            </w:r>
          </w:p>
        </w:tc>
      </w:tr>
      <w:tr w:rsidR="002C6AFD" w:rsidRPr="00361DF0" w14:paraId="12F56D13" w14:textId="77777777" w:rsidTr="002C6AFD">
        <w:trPr>
          <w:trHeight w:val="19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4E4E363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983757D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8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333F0025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**</w:t>
            </w:r>
          </w:p>
        </w:tc>
      </w:tr>
      <w:tr w:rsidR="002C6AFD" w:rsidRPr="00361DF0" w14:paraId="14C654BA" w14:textId="77777777" w:rsidTr="002C6AFD">
        <w:trPr>
          <w:trHeight w:val="82"/>
        </w:trPr>
        <w:tc>
          <w:tcPr>
            <w:tcW w:w="30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6C663F60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299A3F09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hideMark/>
          </w:tcPr>
          <w:p w14:paraId="1D710B2C" w14:textId="77777777" w:rsidR="002C6AFD" w:rsidRPr="00361DF0" w:rsidRDefault="002C6AFD" w:rsidP="002C6A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361DF0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KY</w:t>
            </w:r>
          </w:p>
        </w:tc>
      </w:tr>
    </w:tbl>
    <w:p w14:paraId="1DF2BD8A" w14:textId="77777777" w:rsidR="002C6AFD" w:rsidRDefault="002C6AFD" w:rsidP="002C6AFD">
      <w:pPr>
        <w:ind w:left="709" w:right="90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C6EE2E" w14:textId="14B925FB" w:rsidR="002C6AFD" w:rsidRPr="008222BF" w:rsidRDefault="002C6AFD" w:rsidP="002C6AFD">
      <w:pPr>
        <w:ind w:left="709" w:right="900"/>
        <w:jc w:val="both"/>
        <w:rPr>
          <w:lang w:val="en-US"/>
        </w:rPr>
      </w:pPr>
      <w:r w:rsidRPr="008222BF">
        <w:rPr>
          <w:rFonts w:ascii="Times New Roman" w:hAnsi="Times New Roman" w:cs="Times New Roman"/>
          <w:b/>
          <w:bCs/>
          <w:lang w:val="en-US"/>
        </w:rPr>
        <w:t xml:space="preserve">Table 1. </w:t>
      </w:r>
      <w:r w:rsidRPr="008222BF">
        <w:rPr>
          <w:rFonts w:ascii="Times New Roman" w:hAnsi="Times New Roman" w:cs="Times New Roman"/>
          <w:lang w:val="en-US"/>
        </w:rPr>
        <w:t>Best substitution model estimated for each nuclear</w:t>
      </w:r>
      <w:r>
        <w:rPr>
          <w:rFonts w:ascii="Times New Roman" w:hAnsi="Times New Roman" w:cs="Times New Roman"/>
          <w:lang w:val="en-US"/>
        </w:rPr>
        <w:t xml:space="preserve"> </w:t>
      </w:r>
      <w:r w:rsidRPr="008222BF">
        <w:rPr>
          <w:rFonts w:ascii="Times New Roman" w:hAnsi="Times New Roman" w:cs="Times New Roman"/>
          <w:lang w:val="en-US"/>
        </w:rPr>
        <w:t xml:space="preserve">locus using </w:t>
      </w:r>
      <w:r>
        <w:rPr>
          <w:rFonts w:ascii="Times New Roman" w:hAnsi="Times New Roman" w:cs="Times New Roman"/>
          <w:lang w:val="en-US"/>
        </w:rPr>
        <w:t xml:space="preserve">              </w:t>
      </w:r>
      <w:r w:rsidRPr="008222BF">
        <w:rPr>
          <w:rFonts w:ascii="Times New Roman" w:hAnsi="Times New Roman" w:cs="Times New Roman"/>
          <w:lang w:val="en-US"/>
        </w:rPr>
        <w:t>jModeltest2 and their equivalent in StarBEAST2.</w:t>
      </w:r>
    </w:p>
    <w:p w14:paraId="2F458332" w14:textId="77777777" w:rsidR="002C6AFD" w:rsidRPr="0092779F" w:rsidRDefault="002C6AFD" w:rsidP="00D05DAC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88DB393" w14:textId="4F2EE70B" w:rsidR="0092779F" w:rsidRPr="0092779F" w:rsidRDefault="0092779F" w:rsidP="00D05DAC">
      <w:pPr>
        <w:jc w:val="center"/>
        <w:rPr>
          <w:lang w:val="en-US"/>
        </w:rPr>
      </w:pPr>
    </w:p>
    <w:p w14:paraId="55626643" w14:textId="3AFA0D4E" w:rsidR="0092779F" w:rsidRPr="0092779F" w:rsidRDefault="0092779F" w:rsidP="00D05DAC">
      <w:pPr>
        <w:jc w:val="center"/>
        <w:rPr>
          <w:lang w:val="en-US"/>
        </w:rPr>
      </w:pPr>
    </w:p>
    <w:p w14:paraId="25DD3192" w14:textId="31C3656A" w:rsidR="0092779F" w:rsidRPr="0092779F" w:rsidRDefault="0092779F" w:rsidP="00D05DAC">
      <w:pPr>
        <w:jc w:val="center"/>
        <w:rPr>
          <w:lang w:val="en-US"/>
        </w:rPr>
      </w:pPr>
    </w:p>
    <w:p w14:paraId="30164FE7" w14:textId="630413D4" w:rsidR="0092779F" w:rsidRPr="0092779F" w:rsidRDefault="0092779F" w:rsidP="00D05DAC">
      <w:pPr>
        <w:jc w:val="center"/>
        <w:rPr>
          <w:lang w:val="en-US"/>
        </w:rPr>
      </w:pPr>
    </w:p>
    <w:p w14:paraId="2E798DB9" w14:textId="083EC6A8" w:rsidR="0092779F" w:rsidRPr="0092779F" w:rsidRDefault="0092779F" w:rsidP="00D05DAC">
      <w:pPr>
        <w:jc w:val="center"/>
        <w:rPr>
          <w:lang w:val="en-US"/>
        </w:rPr>
      </w:pPr>
    </w:p>
    <w:p w14:paraId="6B57C357" w14:textId="20EDD62C" w:rsidR="0092779F" w:rsidRPr="0092779F" w:rsidRDefault="0092779F" w:rsidP="00D05DAC">
      <w:pPr>
        <w:jc w:val="center"/>
        <w:rPr>
          <w:lang w:val="en-US"/>
        </w:rPr>
      </w:pPr>
    </w:p>
    <w:p w14:paraId="5F3E094F" w14:textId="69F805CC" w:rsidR="0092779F" w:rsidRPr="0092779F" w:rsidRDefault="0092779F" w:rsidP="00D05DAC">
      <w:pPr>
        <w:jc w:val="center"/>
        <w:rPr>
          <w:lang w:val="en-US"/>
        </w:rPr>
      </w:pPr>
    </w:p>
    <w:p w14:paraId="6B0344BD" w14:textId="7770FA7F" w:rsidR="0092779F" w:rsidRPr="0092779F" w:rsidRDefault="0092779F" w:rsidP="00D05DAC">
      <w:pPr>
        <w:jc w:val="center"/>
        <w:rPr>
          <w:lang w:val="en-US"/>
        </w:rPr>
      </w:pPr>
    </w:p>
    <w:p w14:paraId="4446D372" w14:textId="6C2A993F" w:rsidR="0092779F" w:rsidRPr="0092779F" w:rsidRDefault="0092779F" w:rsidP="00D05DAC">
      <w:pPr>
        <w:jc w:val="center"/>
        <w:rPr>
          <w:lang w:val="en-US"/>
        </w:rPr>
      </w:pPr>
    </w:p>
    <w:p w14:paraId="3946081D" w14:textId="4EB20EAF" w:rsidR="0092779F" w:rsidRPr="0092779F" w:rsidRDefault="0092779F" w:rsidP="00D05DAC">
      <w:pPr>
        <w:jc w:val="center"/>
        <w:rPr>
          <w:lang w:val="en-US"/>
        </w:rPr>
      </w:pPr>
    </w:p>
    <w:p w14:paraId="1FEA3AB9" w14:textId="77DB9B4D" w:rsidR="0092779F" w:rsidRPr="0092779F" w:rsidRDefault="0092779F" w:rsidP="00D05DAC">
      <w:pPr>
        <w:jc w:val="center"/>
        <w:rPr>
          <w:lang w:val="en-US"/>
        </w:rPr>
      </w:pPr>
    </w:p>
    <w:p w14:paraId="3EE1DFD8" w14:textId="7A553982" w:rsidR="0092779F" w:rsidRPr="0092779F" w:rsidRDefault="0092779F" w:rsidP="00D05DAC">
      <w:pPr>
        <w:jc w:val="center"/>
        <w:rPr>
          <w:lang w:val="en-US"/>
        </w:rPr>
      </w:pPr>
    </w:p>
    <w:p w14:paraId="328C1A7A" w14:textId="43E083AD" w:rsidR="0092779F" w:rsidRPr="0092779F" w:rsidRDefault="0092779F" w:rsidP="00D05DAC">
      <w:pPr>
        <w:jc w:val="center"/>
        <w:rPr>
          <w:lang w:val="en-US"/>
        </w:rPr>
      </w:pPr>
    </w:p>
    <w:p w14:paraId="17285705" w14:textId="019F2620" w:rsidR="0092779F" w:rsidRPr="0092779F" w:rsidRDefault="0092779F" w:rsidP="00D05DAC">
      <w:pPr>
        <w:jc w:val="center"/>
        <w:rPr>
          <w:lang w:val="en-US"/>
        </w:rPr>
      </w:pPr>
    </w:p>
    <w:p w14:paraId="51863BCB" w14:textId="25B0ADFF" w:rsidR="0092779F" w:rsidRPr="0092779F" w:rsidRDefault="0092779F" w:rsidP="00D05DAC">
      <w:pPr>
        <w:jc w:val="center"/>
        <w:rPr>
          <w:lang w:val="en-US"/>
        </w:rPr>
      </w:pPr>
    </w:p>
    <w:p w14:paraId="060FC703" w14:textId="26527A7C" w:rsidR="0092779F" w:rsidRPr="0092779F" w:rsidRDefault="0092779F" w:rsidP="00D05DAC">
      <w:pPr>
        <w:jc w:val="center"/>
        <w:rPr>
          <w:lang w:val="en-US"/>
        </w:rPr>
      </w:pPr>
    </w:p>
    <w:p w14:paraId="4531A9F5" w14:textId="1D51FDB6" w:rsidR="0092779F" w:rsidRPr="0092779F" w:rsidRDefault="0092779F" w:rsidP="00D05DAC">
      <w:pPr>
        <w:jc w:val="center"/>
        <w:rPr>
          <w:lang w:val="en-US"/>
        </w:rPr>
      </w:pPr>
    </w:p>
    <w:p w14:paraId="6D7F038F" w14:textId="3CB879FD" w:rsidR="0092779F" w:rsidRPr="0092779F" w:rsidRDefault="0092779F" w:rsidP="00D05DAC">
      <w:pPr>
        <w:jc w:val="center"/>
        <w:rPr>
          <w:lang w:val="en-US"/>
        </w:rPr>
      </w:pPr>
    </w:p>
    <w:p w14:paraId="0C2CAE43" w14:textId="29260187" w:rsidR="0092779F" w:rsidRPr="0092779F" w:rsidRDefault="0092779F" w:rsidP="00D05DAC">
      <w:pPr>
        <w:jc w:val="center"/>
        <w:rPr>
          <w:lang w:val="en-US"/>
        </w:rPr>
      </w:pPr>
    </w:p>
    <w:p w14:paraId="321572EF" w14:textId="7BE6FAF6" w:rsidR="0092779F" w:rsidRPr="0092779F" w:rsidRDefault="0092779F" w:rsidP="00D05DAC">
      <w:pPr>
        <w:jc w:val="center"/>
        <w:rPr>
          <w:lang w:val="en-US"/>
        </w:rPr>
      </w:pPr>
    </w:p>
    <w:p w14:paraId="67369BC9" w14:textId="350367EE" w:rsidR="0092779F" w:rsidRPr="0092779F" w:rsidRDefault="0092779F" w:rsidP="00D05DAC">
      <w:pPr>
        <w:jc w:val="center"/>
        <w:rPr>
          <w:lang w:val="en-US"/>
        </w:rPr>
      </w:pPr>
    </w:p>
    <w:p w14:paraId="5EB6DD3E" w14:textId="52FD8B76" w:rsidR="0092779F" w:rsidRDefault="0092779F" w:rsidP="00D05DAC">
      <w:pPr>
        <w:jc w:val="center"/>
        <w:rPr>
          <w:lang w:val="en-US"/>
        </w:rPr>
      </w:pPr>
    </w:p>
    <w:p w14:paraId="60179D10" w14:textId="0EB0F5E1" w:rsidR="00DD6476" w:rsidRDefault="009270B8" w:rsidP="0092779F">
      <w:pPr>
        <w:jc w:val="center"/>
        <w:rPr>
          <w:rFonts w:ascii="Times New Roman" w:hAnsi="Times New Roman" w:cs="Times New Roman"/>
          <w:lang w:val="en-US"/>
        </w:rPr>
      </w:pPr>
      <w:r w:rsidRPr="009270B8">
        <w:rPr>
          <w:rFonts w:ascii="Times New Roman" w:hAnsi="Times New Roman" w:cs="Times New Roman"/>
          <w:lang w:val="en-US"/>
        </w:rPr>
        <w:t>*Operators turned off</w:t>
      </w:r>
      <w:r>
        <w:rPr>
          <w:rFonts w:ascii="Times New Roman" w:hAnsi="Times New Roman" w:cs="Times New Roman"/>
          <w:lang w:val="en-US"/>
        </w:rPr>
        <w:t>.</w:t>
      </w:r>
      <w:r w:rsidRPr="009270B8">
        <w:rPr>
          <w:rFonts w:ascii="Times New Roman" w:hAnsi="Times New Roman" w:cs="Times New Roman"/>
          <w:lang w:val="en-US"/>
        </w:rPr>
        <w:t xml:space="preserve"> **Base frequencies set to equal.</w:t>
      </w:r>
    </w:p>
    <w:p w14:paraId="7BEB0BB9" w14:textId="17AD30D3" w:rsidR="002C6AFD" w:rsidRDefault="002C6AFD" w:rsidP="0092779F">
      <w:pPr>
        <w:jc w:val="center"/>
        <w:rPr>
          <w:rFonts w:ascii="Times New Roman" w:hAnsi="Times New Roman" w:cs="Times New Roman"/>
          <w:lang w:val="en-US"/>
        </w:rPr>
      </w:pPr>
    </w:p>
    <w:p w14:paraId="6A36CC8A" w14:textId="77777777" w:rsidR="002C6AFD" w:rsidRPr="009270B8" w:rsidRDefault="002C6AFD" w:rsidP="0092779F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aconcuadrcula1clara"/>
        <w:tblpPr w:leftFromText="141" w:rightFromText="141" w:vertAnchor="text" w:horzAnchor="margin" w:tblpXSpec="center" w:tblpY="544"/>
        <w:tblW w:w="0" w:type="auto"/>
        <w:tblLook w:val="04A0" w:firstRow="1" w:lastRow="0" w:firstColumn="1" w:lastColumn="0" w:noHBand="0" w:noVBand="1"/>
      </w:tblPr>
      <w:tblGrid>
        <w:gridCol w:w="2106"/>
        <w:gridCol w:w="2943"/>
        <w:gridCol w:w="2606"/>
      </w:tblGrid>
      <w:tr w:rsidR="002C6AFD" w:rsidRPr="00D05DAC" w14:paraId="42107045" w14:textId="77777777" w:rsidTr="002C6A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  <w:gridSpan w:val="3"/>
          </w:tcPr>
          <w:p w14:paraId="7565CFE4" w14:textId="77777777" w:rsidR="002C6AFD" w:rsidRPr="0092779F" w:rsidRDefault="002C6AFD" w:rsidP="002C6A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779F">
              <w:rPr>
                <w:rFonts w:ascii="Times New Roman" w:hAnsi="Times New Roman" w:cs="Times New Roman"/>
                <w:sz w:val="24"/>
                <w:szCs w:val="24"/>
              </w:rPr>
              <w:t>Analysis:</w:t>
            </w:r>
          </w:p>
          <w:p w14:paraId="5DE55590" w14:textId="77777777" w:rsidR="002C6AFD" w:rsidRPr="0092779F" w:rsidRDefault="002C6AFD" w:rsidP="002C6AF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277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yesian skyline plots</w:t>
            </w:r>
          </w:p>
        </w:tc>
      </w:tr>
      <w:tr w:rsidR="002C6AFD" w:rsidRPr="00D05DAC" w14:paraId="319177C9" w14:textId="77777777" w:rsidTr="002C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BAFE3AE" w14:textId="77777777" w:rsidR="002C6AFD" w:rsidRPr="00D05DAC" w:rsidRDefault="002C6AFD" w:rsidP="002C6A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 set</w:t>
            </w:r>
          </w:p>
        </w:tc>
        <w:tc>
          <w:tcPr>
            <w:tcW w:w="2943" w:type="dxa"/>
          </w:tcPr>
          <w:p w14:paraId="75BE512A" w14:textId="681CD0BF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j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D05DAC">
              <w:rPr>
                <w:rFonts w:ascii="Times New Roman" w:hAnsi="Times New Roman" w:cs="Times New Roman"/>
                <w:b/>
                <w:bCs/>
              </w:rPr>
              <w:t>odeltest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606" w:type="dxa"/>
          </w:tcPr>
          <w:p w14:paraId="213CB8FD" w14:textId="34812360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05DAC">
              <w:rPr>
                <w:rFonts w:ascii="Times New Roman" w:hAnsi="Times New Roman" w:cs="Times New Roman"/>
                <w:b/>
                <w:bCs/>
              </w:rPr>
              <w:t>BEAST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C6AFD" w:rsidRPr="00DD6476" w14:paraId="184AE555" w14:textId="77777777" w:rsidTr="002C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34AD2480" w14:textId="77777777" w:rsidR="002C6AFD" w:rsidRPr="00D05DAC" w:rsidRDefault="002C6AFD" w:rsidP="002C6A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stern </w:t>
            </w:r>
            <w:r w:rsidRPr="00D05DA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943" w:type="dxa"/>
          </w:tcPr>
          <w:p w14:paraId="715E0B1A" w14:textId="77777777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18E">
              <w:rPr>
                <w:rFonts w:ascii="Times New Roman" w:hAnsi="Times New Roman" w:cs="Times New Roman"/>
              </w:rPr>
              <w:t>GTR+G</w:t>
            </w:r>
          </w:p>
        </w:tc>
        <w:tc>
          <w:tcPr>
            <w:tcW w:w="2606" w:type="dxa"/>
          </w:tcPr>
          <w:p w14:paraId="3FDCE506" w14:textId="77777777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718E">
              <w:rPr>
                <w:rFonts w:ascii="Times New Roman" w:hAnsi="Times New Roman" w:cs="Times New Roman"/>
                <w:lang w:val="en-US"/>
              </w:rPr>
              <w:t>GTR</w:t>
            </w:r>
          </w:p>
        </w:tc>
      </w:tr>
      <w:tr w:rsidR="002C6AFD" w:rsidRPr="00D05DAC" w14:paraId="2D98D938" w14:textId="77777777" w:rsidTr="002C6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6" w:type="dxa"/>
          </w:tcPr>
          <w:p w14:paraId="0C4CB2AB" w14:textId="77777777" w:rsidR="002C6AFD" w:rsidRPr="00D05DAC" w:rsidRDefault="002C6AFD" w:rsidP="002C6A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stern </w:t>
            </w:r>
            <w:r w:rsidRPr="00D05DA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2943" w:type="dxa"/>
          </w:tcPr>
          <w:p w14:paraId="756EF3DA" w14:textId="77777777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18E">
              <w:rPr>
                <w:rFonts w:ascii="Times New Roman" w:hAnsi="Times New Roman" w:cs="Times New Roman"/>
              </w:rPr>
              <w:t>SYM+G</w:t>
            </w:r>
          </w:p>
        </w:tc>
        <w:tc>
          <w:tcPr>
            <w:tcW w:w="2606" w:type="dxa"/>
          </w:tcPr>
          <w:p w14:paraId="3C8DF911" w14:textId="77777777" w:rsidR="002C6AFD" w:rsidRPr="00D05DAC" w:rsidRDefault="002C6AFD" w:rsidP="002C6A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18E">
              <w:rPr>
                <w:rFonts w:ascii="Times New Roman" w:hAnsi="Times New Roman" w:cs="Times New Roman"/>
              </w:rPr>
              <w:t>GTR**</w:t>
            </w:r>
          </w:p>
        </w:tc>
      </w:tr>
    </w:tbl>
    <w:p w14:paraId="487A8F96" w14:textId="276CC517" w:rsidR="0092779F" w:rsidRPr="0092779F" w:rsidRDefault="002C6AFD" w:rsidP="002C6AFD">
      <w:pPr>
        <w:ind w:left="567" w:right="616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B718E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Pr="004B718E">
        <w:rPr>
          <w:rFonts w:ascii="Times New Roman" w:hAnsi="Times New Roman" w:cs="Times New Roman"/>
          <w:lang w:val="en-US"/>
        </w:rPr>
        <w:t xml:space="preserve">Best substitution model estimated for each set of SNPs using jModeltest2 and their </w:t>
      </w:r>
      <w:r>
        <w:rPr>
          <w:rFonts w:ascii="Times New Roman" w:hAnsi="Times New Roman" w:cs="Times New Roman"/>
          <w:lang w:val="en-US"/>
        </w:rPr>
        <w:t xml:space="preserve">  </w:t>
      </w:r>
      <w:r w:rsidRPr="004B718E">
        <w:rPr>
          <w:rFonts w:ascii="Times New Roman" w:hAnsi="Times New Roman" w:cs="Times New Roman"/>
          <w:lang w:val="en-US"/>
        </w:rPr>
        <w:t>equivalent in BEAST</w:t>
      </w:r>
      <w:r w:rsidR="00B919C4">
        <w:rPr>
          <w:rFonts w:ascii="Times New Roman" w:hAnsi="Times New Roman" w:cs="Times New Roman"/>
          <w:lang w:val="en-US"/>
        </w:rPr>
        <w:t>2</w:t>
      </w:r>
      <w:r w:rsidRPr="004B718E">
        <w:rPr>
          <w:rFonts w:ascii="Times New Roman" w:hAnsi="Times New Roman" w:cs="Times New Roman"/>
          <w:lang w:val="en-US"/>
        </w:rPr>
        <w:t>.</w:t>
      </w:r>
    </w:p>
    <w:p w14:paraId="649EE244" w14:textId="5351CBAF" w:rsidR="009270B8" w:rsidRPr="009270B8" w:rsidRDefault="009270B8" w:rsidP="002C6AFD">
      <w:pPr>
        <w:jc w:val="center"/>
        <w:rPr>
          <w:rFonts w:ascii="Times New Roman" w:hAnsi="Times New Roman" w:cs="Times New Roman"/>
          <w:lang w:val="en-US"/>
        </w:rPr>
      </w:pPr>
      <w:r w:rsidRPr="009270B8">
        <w:rPr>
          <w:rFonts w:ascii="Times New Roman" w:hAnsi="Times New Roman" w:cs="Times New Roman"/>
          <w:lang w:val="en-US"/>
        </w:rPr>
        <w:t>**Base frequencies set to equal.</w:t>
      </w:r>
    </w:p>
    <w:p w14:paraId="7804A0EF" w14:textId="77777777" w:rsidR="009270B8" w:rsidRPr="009270B8" w:rsidRDefault="009270B8">
      <w:pPr>
        <w:rPr>
          <w:lang w:val="en-US"/>
        </w:rPr>
      </w:pPr>
      <w:bookmarkStart w:id="0" w:name="_GoBack"/>
      <w:bookmarkEnd w:id="0"/>
    </w:p>
    <w:sectPr w:rsidR="009270B8" w:rsidRPr="009270B8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A163E" w14:textId="77777777" w:rsidR="00A62D60" w:rsidRDefault="00A62D60" w:rsidP="00DD6476">
      <w:pPr>
        <w:spacing w:after="0" w:line="240" w:lineRule="auto"/>
      </w:pPr>
      <w:r>
        <w:separator/>
      </w:r>
    </w:p>
  </w:endnote>
  <w:endnote w:type="continuationSeparator" w:id="0">
    <w:p w14:paraId="37271FB6" w14:textId="77777777" w:rsidR="00A62D60" w:rsidRDefault="00A62D60" w:rsidP="00DD6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27A2D" w14:textId="77777777" w:rsidR="00A62D60" w:rsidRDefault="00A62D60" w:rsidP="00DD6476">
      <w:pPr>
        <w:spacing w:after="0" w:line="240" w:lineRule="auto"/>
      </w:pPr>
      <w:r>
        <w:separator/>
      </w:r>
    </w:p>
  </w:footnote>
  <w:footnote w:type="continuationSeparator" w:id="0">
    <w:p w14:paraId="5458F9EF" w14:textId="77777777" w:rsidR="00A62D60" w:rsidRDefault="00A62D60" w:rsidP="00DD6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F059A" w14:textId="7B5FDDD6" w:rsidR="00DD6476" w:rsidRDefault="00DD6476">
    <w:pPr>
      <w:pStyle w:val="Encabezado"/>
      <w:rPr>
        <w:i/>
        <w:iCs/>
      </w:rPr>
    </w:pPr>
  </w:p>
  <w:p w14:paraId="27CE5D58" w14:textId="77777777" w:rsidR="00DD6476" w:rsidRPr="00DD6476" w:rsidRDefault="00DD6476">
    <w:pPr>
      <w:pStyle w:val="Encabezado"/>
      <w:rPr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B4"/>
    <w:rsid w:val="00200E4A"/>
    <w:rsid w:val="002C6AFD"/>
    <w:rsid w:val="002C7242"/>
    <w:rsid w:val="00361DF0"/>
    <w:rsid w:val="005B0499"/>
    <w:rsid w:val="00760871"/>
    <w:rsid w:val="00896865"/>
    <w:rsid w:val="009270B8"/>
    <w:rsid w:val="0092779F"/>
    <w:rsid w:val="00952492"/>
    <w:rsid w:val="009C0D60"/>
    <w:rsid w:val="00A62D60"/>
    <w:rsid w:val="00B919C4"/>
    <w:rsid w:val="00BC4219"/>
    <w:rsid w:val="00D05DAC"/>
    <w:rsid w:val="00D3628D"/>
    <w:rsid w:val="00DD6476"/>
    <w:rsid w:val="00F3198F"/>
    <w:rsid w:val="00F5260F"/>
    <w:rsid w:val="00F777BD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325A"/>
  <w15:chartTrackingRefBased/>
  <w15:docId w15:val="{1729A647-CCF7-4F87-83E0-7BA1444D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6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D05D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DD64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6476"/>
  </w:style>
  <w:style w:type="paragraph" w:styleId="Piedepgina">
    <w:name w:val="footer"/>
    <w:basedOn w:val="Normal"/>
    <w:link w:val="PiedepginaCar"/>
    <w:uiPriority w:val="99"/>
    <w:unhideWhenUsed/>
    <w:rsid w:val="00DD64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6476"/>
  </w:style>
  <w:style w:type="table" w:styleId="Tablanormal3">
    <w:name w:val="Plain Table 3"/>
    <w:basedOn w:val="Tablanormal"/>
    <w:uiPriority w:val="43"/>
    <w:rsid w:val="00361D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2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rnandez</dc:creator>
  <cp:keywords/>
  <dc:description/>
  <cp:lastModifiedBy>Diana Hernandez</cp:lastModifiedBy>
  <cp:revision>3</cp:revision>
  <dcterms:created xsi:type="dcterms:W3CDTF">2020-03-11T21:23:00Z</dcterms:created>
  <dcterms:modified xsi:type="dcterms:W3CDTF">2020-03-11T21:52:00Z</dcterms:modified>
</cp:coreProperties>
</file>